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 data file 2</w:t>
      </w:r>
    </w:p>
    <w:p>
      <w:pPr>
        <w:pStyle w:val="Normal"/>
        <w:rPr>
          <w:b/>
          <w:b/>
        </w:rPr>
      </w:pPr>
      <w:r>
        <w:rPr>
          <w:b/>
        </w:rPr>
        <w:t xml:space="preserve">Table 1. List of 406 antigens used in antibody selection and the number of unique antibodies generated. </w:t>
      </w:r>
    </w:p>
    <w:p>
      <w:pPr>
        <w:pStyle w:val="Normal"/>
        <w:rPr/>
      </w:pPr>
      <w:r>
        <w:rPr/>
        <w:t xml:space="preserve">The gene symbol nomenclature used is according to MGI (http://www.informatics.jax.org/) and HUGO (http://www.gene.ucl.ac.uk/nomenclature/) for mouse and human genes respectively. “Antigen name” is the tracking ID used within the Atlas LIMS system. “Sequence uniques” refers to the number of sequence unique scFv clone identified. </w:t>
      </w:r>
    </w:p>
    <w:p>
      <w:pPr>
        <w:pStyle w:val="Normal"/>
        <w:rPr/>
      </w:pPr>
      <w:r>
        <w:rPr/>
      </w:r>
    </w:p>
    <w:tbl>
      <w:tblPr>
        <w:tblW w:w="919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839"/>
        <w:gridCol w:w="1670"/>
        <w:gridCol w:w="2039"/>
        <w:gridCol w:w="2061"/>
      </w:tblGrid>
      <w:tr>
        <w:trPr>
          <w:trHeight w:val="255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RANGE!A1%3AE407"/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name</w:t>
            </w:r>
            <w:bookmarkEnd w:id="0"/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source</w:t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_host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uniques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a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a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A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a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A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b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b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B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0C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3c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2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2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ct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tr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tr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tr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tr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g6d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d2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7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8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1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8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1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nam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source</w:t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_host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uniques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1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ct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1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2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ct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2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A2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2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g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a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ct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f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1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1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9L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3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0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r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7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1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1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1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0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2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2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2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08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3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08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n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0D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b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7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2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7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0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7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b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rn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8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sc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sc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9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sc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9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ap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0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0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1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1D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3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13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l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1D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7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rn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7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orf4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7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7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nam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source</w:t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_host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uniques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7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r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8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8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h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9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h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9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h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3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001H1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3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4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GAP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4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d93 or Dlgh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4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d93 or Dlgh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4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933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13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54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5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5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IR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5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6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6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6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6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6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0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7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b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7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1QTNF5 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borato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7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1QTNF5 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7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RP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7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RP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1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1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9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r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9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h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8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9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-p6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9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9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9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b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0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0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0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7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ap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0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9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1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1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9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nam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source</w:t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_host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uniques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1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6A-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1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4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1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6A-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2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1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2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2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6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2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3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4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2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4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49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8rap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5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mf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5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5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3l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5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s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5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6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6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am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6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49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6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am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6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6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ap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6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6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30012D11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7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ig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7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rl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7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ig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7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ig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6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s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4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z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002k05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4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2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dr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5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5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5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mf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6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l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6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z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7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2428N05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9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a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0306N03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0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0306N03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1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tm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1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d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1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ml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2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00r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2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lrb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4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002K05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7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2428N05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3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2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nam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source</w:t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_host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uniques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3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0306N03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3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3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00l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3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01D09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3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00l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3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er1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4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ml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4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4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4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4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lrb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0306N03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4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5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er1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5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cr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5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5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3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5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a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5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z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5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6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lrb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6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6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01D09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6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rl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7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9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7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7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002K05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7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rl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7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z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8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00lg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8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3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2428N05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0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2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n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3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f4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3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d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3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3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am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4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49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n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5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lec1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6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rl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2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t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3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5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n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6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1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6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6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lrb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nam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source</w:t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_host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uniques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7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7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7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7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2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8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ist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R1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8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R1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9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R1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9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cam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9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n6c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9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cr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0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0556C10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0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n6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0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0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f4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0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9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m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9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0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3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0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0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a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1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1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mf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1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cam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17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RP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3c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2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0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0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30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48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00lg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2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d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2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2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2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3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fined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3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3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l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3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3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7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3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Ertd458e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3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am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3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er1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3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425E11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3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m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4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1lg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4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g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4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5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4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76621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4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0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4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3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30064D06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4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00d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nam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source</w:t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_host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uniques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4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30076O07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00r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5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5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Type III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 Biological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5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Type IV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 Biological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RC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genesi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5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 Biological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5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AA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 Biological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5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VA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vitro (wheat germ)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5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ER1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VA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vitro (wheat germ)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6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VA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vitro (wheat germ)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6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VA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vitro (wheat germ)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6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A2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VA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vitro (wheat germ)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2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3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fined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4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1lg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4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6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pe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6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6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6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6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am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6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3ra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6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ct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7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7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7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7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7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2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7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irr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7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7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l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7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7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l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8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sf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8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l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8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lec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8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8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8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am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8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ct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9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r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0lg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9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9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ct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nam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 source</w:t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_host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uniques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9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m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cam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59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borato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5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7r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6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57347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6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n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6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2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6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3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6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1533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6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572D21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6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l-V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6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bo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6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7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6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fined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7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106E10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7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0527O06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7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rl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7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10031J06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7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l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7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ry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7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p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7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bi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7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7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8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pn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8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6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8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004A08Rik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8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8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sc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8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cr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VI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borato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8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vi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borato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9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1-MMP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borato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2-MMP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borato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9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3-MMP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borato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9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A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borato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9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B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borato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C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borato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D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borato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9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E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borato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9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F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borato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69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am1 D1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70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A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70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A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70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A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s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8T10:57:00Z</dcterms:created>
  <dc:creator>WTSI</dc:creator>
  <dc:description/>
  <cp:keywords/>
  <dc:language>en-US</dc:language>
  <cp:lastModifiedBy>John</cp:lastModifiedBy>
  <dcterms:modified xsi:type="dcterms:W3CDTF">2007-10-09T16:44:00Z</dcterms:modified>
  <cp:revision>7</cp:revision>
  <dc:subject/>
  <dc:title>Supplementary Table 1</dc:title>
</cp:coreProperties>
</file>